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9EFF" w14:textId="3923D011" w:rsidR="009F609B" w:rsidRDefault="009F609B"/>
    <w:p w14:paraId="2678C39C" w14:textId="5433E909" w:rsidR="00FC50A9" w:rsidRPr="00FC50A9" w:rsidRDefault="00FC50A9" w:rsidP="00FC50A9">
      <w:pPr>
        <w:spacing w:line="360" w:lineRule="auto"/>
        <w:jc w:val="center"/>
        <w:rPr>
          <w:rFonts w:ascii="Times New Roman" w:hAnsi="Times New Roman" w:cs="Times New Roman" w:hint="eastAsia"/>
          <w:b/>
          <w:bCs/>
        </w:rPr>
      </w:pPr>
      <w:r w:rsidRPr="00FC50A9">
        <w:rPr>
          <w:rFonts w:ascii="Times New Roman" w:hAnsi="Times New Roman" w:cs="Times New Roman" w:hint="eastAsia"/>
          <w:b/>
          <w:bCs/>
        </w:rPr>
        <w:t>Supplementary</w:t>
      </w:r>
      <w:r w:rsidRPr="00FC50A9">
        <w:rPr>
          <w:rFonts w:ascii="Times New Roman" w:hAnsi="Times New Roman" w:cs="Times New Roman"/>
          <w:b/>
          <w:bCs/>
        </w:rPr>
        <w:t xml:space="preserve"> </w:t>
      </w:r>
      <w:r w:rsidRPr="00FC50A9">
        <w:rPr>
          <w:rFonts w:ascii="Times New Roman" w:hAnsi="Times New Roman" w:cs="Times New Roman" w:hint="eastAsia"/>
          <w:b/>
          <w:bCs/>
        </w:rPr>
        <w:t>T</w:t>
      </w:r>
      <w:r w:rsidRPr="00FC50A9">
        <w:rPr>
          <w:rFonts w:ascii="Times New Roman" w:hAnsi="Times New Roman" w:cs="Times New Roman"/>
          <w:b/>
          <w:bCs/>
        </w:rPr>
        <w:t>able1 Clinicopathological characteristics of 88 gastric cancer patients</w:t>
      </w:r>
    </w:p>
    <w:tbl>
      <w:tblPr>
        <w:tblStyle w:val="a3"/>
        <w:tblW w:w="7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3"/>
        <w:gridCol w:w="1726"/>
        <w:gridCol w:w="1204"/>
        <w:gridCol w:w="1207"/>
      </w:tblGrid>
      <w:tr w:rsidR="00FC50A9" w:rsidRPr="0027486D" w14:paraId="208F8C3C" w14:textId="77777777" w:rsidTr="00E103FA">
        <w:trPr>
          <w:trHeight w:val="348"/>
          <w:jc w:val="center"/>
        </w:trPr>
        <w:tc>
          <w:tcPr>
            <w:tcW w:w="4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9BD2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opathological characteristic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97E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B092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</w:t>
            </w:r>
          </w:p>
        </w:tc>
      </w:tr>
      <w:tr w:rsidR="00FC50A9" w:rsidRPr="0027486D" w14:paraId="1E677E93" w14:textId="77777777" w:rsidTr="00E103FA">
        <w:trPr>
          <w:trHeight w:val="359"/>
          <w:jc w:val="center"/>
        </w:trPr>
        <w:tc>
          <w:tcPr>
            <w:tcW w:w="2903" w:type="dxa"/>
            <w:tcBorders>
              <w:top w:val="single" w:sz="4" w:space="0" w:color="auto"/>
            </w:tcBorders>
            <w:vAlign w:val="center"/>
          </w:tcPr>
          <w:p w14:paraId="3E03A04E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486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2C29A741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486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5023710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1074178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FC50A9" w:rsidRPr="0027486D" w14:paraId="4252C09C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036F890D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68E95B50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204" w:type="dxa"/>
            <w:vAlign w:val="center"/>
          </w:tcPr>
          <w:p w14:paraId="5B60F09D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7" w:type="dxa"/>
            <w:vAlign w:val="center"/>
          </w:tcPr>
          <w:p w14:paraId="30FBAE1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FC50A9" w:rsidRPr="0027486D" w14:paraId="7CA3BE49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7BB3FE1B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486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26" w:type="dxa"/>
            <w:vAlign w:val="center"/>
          </w:tcPr>
          <w:p w14:paraId="43283F0E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4" w:type="dxa"/>
            <w:vAlign w:val="center"/>
          </w:tcPr>
          <w:p w14:paraId="7A07CFA1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7" w:type="dxa"/>
            <w:vAlign w:val="center"/>
          </w:tcPr>
          <w:p w14:paraId="18B541A3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FC50A9" w:rsidRPr="0027486D" w14:paraId="2959459A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30C7FFF0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03B27920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4" w:type="dxa"/>
            <w:vAlign w:val="center"/>
          </w:tcPr>
          <w:p w14:paraId="70DD796B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vAlign w:val="center"/>
          </w:tcPr>
          <w:p w14:paraId="7B87F1EF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FC50A9" w:rsidRPr="0027486D" w14:paraId="4A4EC95B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60CFEE73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umor positions </w:t>
            </w:r>
          </w:p>
        </w:tc>
        <w:tc>
          <w:tcPr>
            <w:tcW w:w="1726" w:type="dxa"/>
            <w:vAlign w:val="center"/>
          </w:tcPr>
          <w:p w14:paraId="23FB92E3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</w:t>
            </w:r>
          </w:p>
        </w:tc>
        <w:tc>
          <w:tcPr>
            <w:tcW w:w="1204" w:type="dxa"/>
            <w:vAlign w:val="center"/>
          </w:tcPr>
          <w:p w14:paraId="053ED188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7" w:type="dxa"/>
            <w:vAlign w:val="center"/>
          </w:tcPr>
          <w:p w14:paraId="55F8F152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</w:t>
            </w:r>
          </w:p>
        </w:tc>
      </w:tr>
      <w:tr w:rsidR="00FC50A9" w:rsidRPr="0027486D" w14:paraId="342BF52F" w14:textId="77777777" w:rsidTr="00E103FA">
        <w:trPr>
          <w:trHeight w:val="359"/>
          <w:jc w:val="center"/>
        </w:trPr>
        <w:tc>
          <w:tcPr>
            <w:tcW w:w="2903" w:type="dxa"/>
            <w:vAlign w:val="center"/>
          </w:tcPr>
          <w:p w14:paraId="4B8F777B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59E79834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pus</w:t>
            </w:r>
          </w:p>
        </w:tc>
        <w:tc>
          <w:tcPr>
            <w:tcW w:w="1204" w:type="dxa"/>
            <w:vAlign w:val="center"/>
          </w:tcPr>
          <w:p w14:paraId="24C6D9A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7" w:type="dxa"/>
            <w:vAlign w:val="center"/>
          </w:tcPr>
          <w:p w14:paraId="7B98E8E8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FC50A9" w:rsidRPr="0027486D" w14:paraId="075B4BE7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1569CAF1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169B423D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rum</w:t>
            </w:r>
          </w:p>
        </w:tc>
        <w:tc>
          <w:tcPr>
            <w:tcW w:w="1204" w:type="dxa"/>
            <w:vAlign w:val="center"/>
          </w:tcPr>
          <w:p w14:paraId="5D48EAF6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7" w:type="dxa"/>
            <w:vAlign w:val="center"/>
          </w:tcPr>
          <w:p w14:paraId="516AC02C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FC50A9" w:rsidRPr="0027486D" w14:paraId="00CCFCCA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547B9051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rrmann typing</w:t>
            </w:r>
          </w:p>
        </w:tc>
        <w:tc>
          <w:tcPr>
            <w:tcW w:w="1726" w:type="dxa"/>
            <w:vAlign w:val="center"/>
          </w:tcPr>
          <w:p w14:paraId="235C647F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204" w:type="dxa"/>
            <w:vAlign w:val="center"/>
          </w:tcPr>
          <w:p w14:paraId="2A88134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07" w:type="dxa"/>
            <w:vAlign w:val="center"/>
          </w:tcPr>
          <w:p w14:paraId="4158A55F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FC50A9" w:rsidRPr="0027486D" w14:paraId="0D804ADE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530A8B9A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569A71F4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04" w:type="dxa"/>
            <w:vAlign w:val="center"/>
          </w:tcPr>
          <w:p w14:paraId="7E128F3A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  <w:vAlign w:val="center"/>
          </w:tcPr>
          <w:p w14:paraId="290DB25C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FC50A9" w:rsidRPr="0027486D" w14:paraId="0FA25307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0DC4D927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53CB70FA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II </w:t>
            </w:r>
          </w:p>
        </w:tc>
        <w:tc>
          <w:tcPr>
            <w:tcW w:w="1204" w:type="dxa"/>
            <w:vAlign w:val="center"/>
          </w:tcPr>
          <w:p w14:paraId="3EBA0F6C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7" w:type="dxa"/>
            <w:vAlign w:val="center"/>
          </w:tcPr>
          <w:p w14:paraId="02EE6B98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8</w:t>
            </w:r>
          </w:p>
        </w:tc>
      </w:tr>
      <w:tr w:rsidR="00FC50A9" w:rsidRPr="0027486D" w14:paraId="027AA260" w14:textId="77777777" w:rsidTr="00E103FA">
        <w:trPr>
          <w:trHeight w:val="359"/>
          <w:jc w:val="center"/>
        </w:trPr>
        <w:tc>
          <w:tcPr>
            <w:tcW w:w="2903" w:type="dxa"/>
            <w:vAlign w:val="center"/>
          </w:tcPr>
          <w:p w14:paraId="6157FED9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07D8AA5F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04" w:type="dxa"/>
            <w:vAlign w:val="center"/>
          </w:tcPr>
          <w:p w14:paraId="1E0CA254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  <w:vAlign w:val="center"/>
          </w:tcPr>
          <w:p w14:paraId="65BC439C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FC50A9" w:rsidRPr="0027486D" w14:paraId="360CA9AA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35B3E32A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726" w:type="dxa"/>
            <w:vAlign w:val="center"/>
          </w:tcPr>
          <w:p w14:paraId="511E9521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vAlign w:val="center"/>
          </w:tcPr>
          <w:p w14:paraId="1D4BFFC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07" w:type="dxa"/>
            <w:vAlign w:val="center"/>
          </w:tcPr>
          <w:p w14:paraId="07A091F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FC50A9" w:rsidRPr="0027486D" w14:paraId="3BBDEC58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1ED5BF0B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090ECC23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vAlign w:val="center"/>
          </w:tcPr>
          <w:p w14:paraId="17BA049A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7" w:type="dxa"/>
            <w:vAlign w:val="center"/>
          </w:tcPr>
          <w:p w14:paraId="564F5006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FC50A9" w:rsidRPr="0027486D" w14:paraId="226568F6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0020B09B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0123EC79" w14:textId="77777777" w:rsidR="00FC50A9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vAlign w:val="center"/>
          </w:tcPr>
          <w:p w14:paraId="5A33A058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7" w:type="dxa"/>
            <w:vAlign w:val="center"/>
          </w:tcPr>
          <w:p w14:paraId="099B35A3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FC50A9" w:rsidRPr="0027486D" w14:paraId="6F02BBCA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2778686E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514B0D3D" w14:textId="77777777" w:rsidR="00FC50A9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4" w:type="dxa"/>
            <w:vAlign w:val="center"/>
          </w:tcPr>
          <w:p w14:paraId="4747CFBA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7" w:type="dxa"/>
            <w:vAlign w:val="center"/>
          </w:tcPr>
          <w:p w14:paraId="28F8E1FF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</w:t>
            </w:r>
          </w:p>
        </w:tc>
      </w:tr>
      <w:tr w:rsidR="00FC50A9" w:rsidRPr="0027486D" w14:paraId="1D18B970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56EB3183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726" w:type="dxa"/>
            <w:vAlign w:val="center"/>
          </w:tcPr>
          <w:p w14:paraId="17D7559E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4" w:type="dxa"/>
            <w:vAlign w:val="center"/>
          </w:tcPr>
          <w:p w14:paraId="3AFC5EDF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7" w:type="dxa"/>
            <w:vAlign w:val="center"/>
          </w:tcPr>
          <w:p w14:paraId="7ED06DFF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FC50A9" w:rsidRPr="0027486D" w14:paraId="51AAFDE4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588EC372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77ECCA5F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vAlign w:val="center"/>
          </w:tcPr>
          <w:p w14:paraId="521C962C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  <w:vAlign w:val="center"/>
          </w:tcPr>
          <w:p w14:paraId="2DB9F2F9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FC50A9" w:rsidRPr="0027486D" w14:paraId="23DD6A57" w14:textId="77777777" w:rsidTr="00E103FA">
        <w:trPr>
          <w:trHeight w:val="359"/>
          <w:jc w:val="center"/>
        </w:trPr>
        <w:tc>
          <w:tcPr>
            <w:tcW w:w="2903" w:type="dxa"/>
            <w:vAlign w:val="center"/>
          </w:tcPr>
          <w:p w14:paraId="27DAFFF4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1799EB3D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  <w:vAlign w:val="center"/>
          </w:tcPr>
          <w:p w14:paraId="06E25476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7" w:type="dxa"/>
            <w:vAlign w:val="center"/>
          </w:tcPr>
          <w:p w14:paraId="33CEE96B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1</w:t>
            </w:r>
          </w:p>
        </w:tc>
      </w:tr>
      <w:tr w:rsidR="00FC50A9" w:rsidRPr="0027486D" w14:paraId="5A61B46A" w14:textId="77777777" w:rsidTr="00E103FA">
        <w:trPr>
          <w:trHeight w:val="359"/>
          <w:jc w:val="center"/>
        </w:trPr>
        <w:tc>
          <w:tcPr>
            <w:tcW w:w="2903" w:type="dxa"/>
            <w:vAlign w:val="center"/>
          </w:tcPr>
          <w:p w14:paraId="0045557D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7EED53A1" w14:textId="77777777" w:rsidR="00FC50A9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vAlign w:val="center"/>
          </w:tcPr>
          <w:p w14:paraId="71AE42AB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7" w:type="dxa"/>
            <w:vAlign w:val="center"/>
          </w:tcPr>
          <w:p w14:paraId="45409A06" w14:textId="77777777" w:rsidR="00FC50A9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FC50A9" w:rsidRPr="0027486D" w14:paraId="07FE3689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71533759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 staging</w:t>
            </w:r>
          </w:p>
        </w:tc>
        <w:tc>
          <w:tcPr>
            <w:tcW w:w="1726" w:type="dxa"/>
            <w:vAlign w:val="center"/>
          </w:tcPr>
          <w:p w14:paraId="207F404E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204" w:type="dxa"/>
            <w:vAlign w:val="center"/>
          </w:tcPr>
          <w:p w14:paraId="4CD2A443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07" w:type="dxa"/>
            <w:vAlign w:val="center"/>
          </w:tcPr>
          <w:p w14:paraId="47F47375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FC50A9" w:rsidRPr="0027486D" w14:paraId="2222DB02" w14:textId="77777777" w:rsidTr="00E103FA">
        <w:trPr>
          <w:trHeight w:val="348"/>
          <w:jc w:val="center"/>
        </w:trPr>
        <w:tc>
          <w:tcPr>
            <w:tcW w:w="2903" w:type="dxa"/>
            <w:vAlign w:val="center"/>
          </w:tcPr>
          <w:p w14:paraId="3E7ECFE1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14:paraId="21F9C7BA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04" w:type="dxa"/>
            <w:vAlign w:val="center"/>
          </w:tcPr>
          <w:p w14:paraId="066FEE02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7" w:type="dxa"/>
            <w:vAlign w:val="center"/>
          </w:tcPr>
          <w:p w14:paraId="0F0A887D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4</w:t>
            </w:r>
          </w:p>
        </w:tc>
      </w:tr>
      <w:tr w:rsidR="00FC50A9" w:rsidRPr="0027486D" w14:paraId="4CADF903" w14:textId="77777777" w:rsidTr="00E103FA">
        <w:trPr>
          <w:trHeight w:val="348"/>
          <w:jc w:val="center"/>
        </w:trPr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2E38AD06" w14:textId="77777777" w:rsidR="00FC50A9" w:rsidRPr="0027486D" w:rsidRDefault="00FC50A9" w:rsidP="00E103FA">
            <w:pPr>
              <w:spacing w:line="360" w:lineRule="auto"/>
              <w:ind w:leftChars="217" w:left="456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4F529C17" w14:textId="77777777" w:rsidR="00FC50A9" w:rsidRPr="0027486D" w:rsidRDefault="00FC50A9" w:rsidP="00E103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2F3B0130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05A95852" w14:textId="77777777" w:rsidR="00FC50A9" w:rsidRPr="0027486D" w:rsidRDefault="00FC50A9" w:rsidP="00E103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6</w:t>
            </w:r>
          </w:p>
        </w:tc>
      </w:tr>
    </w:tbl>
    <w:p w14:paraId="3E0866DD" w14:textId="434AC6B3" w:rsidR="009F609B" w:rsidRDefault="009F609B"/>
    <w:p w14:paraId="26B5A56F" w14:textId="21985616" w:rsidR="00B8510E" w:rsidRDefault="00B8510E"/>
    <w:sectPr w:rsidR="00B85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28"/>
    <w:rsid w:val="0004272D"/>
    <w:rsid w:val="00136925"/>
    <w:rsid w:val="001444E3"/>
    <w:rsid w:val="00193A41"/>
    <w:rsid w:val="0027486D"/>
    <w:rsid w:val="003F1EDA"/>
    <w:rsid w:val="0069166B"/>
    <w:rsid w:val="006D4528"/>
    <w:rsid w:val="006E1A6B"/>
    <w:rsid w:val="007B2BBF"/>
    <w:rsid w:val="009C3AAA"/>
    <w:rsid w:val="009F609B"/>
    <w:rsid w:val="00B8510E"/>
    <w:rsid w:val="00C32D18"/>
    <w:rsid w:val="00F05727"/>
    <w:rsid w:val="00FC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E9A2"/>
  <w15:chartTrackingRefBased/>
  <w15:docId w15:val="{CEA5BF47-7FC7-4560-8BEF-843A841D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尘飞</dc:creator>
  <cp:keywords/>
  <dc:description/>
  <cp:lastModifiedBy>周 尘飞</cp:lastModifiedBy>
  <cp:revision>4</cp:revision>
  <dcterms:created xsi:type="dcterms:W3CDTF">2023-03-05T23:34:00Z</dcterms:created>
  <dcterms:modified xsi:type="dcterms:W3CDTF">2023-03-05T23:35:00Z</dcterms:modified>
</cp:coreProperties>
</file>